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auto"/>
        <w:rPr>
          <w:rFonts w:hint="eastAsia"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S2 Table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ynonymous rate (Ks) and non-synonymous rate (Ka) of nucleotide substitution in the </w:t>
      </w:r>
      <w:r>
        <w:rPr>
          <w:rFonts w:ascii="Times New Roman" w:hAnsi="Times New Roman" w:eastAsia="宋体" w:cs="Times New Roman"/>
          <w:b/>
          <w:bCs/>
          <w:i/>
          <w:color w:val="000000"/>
          <w:kern w:val="0"/>
          <w:sz w:val="24"/>
          <w:szCs w:val="24"/>
        </w:rPr>
        <w:t xml:space="preserve">CLC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family genes of 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</w:rPr>
        <w:t>Brassica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species.</w:t>
      </w:r>
    </w:p>
    <w:tbl>
      <w:tblPr>
        <w:tblStyle w:val="3"/>
        <w:tblW w:w="11625" w:type="dxa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905"/>
        <w:gridCol w:w="1454"/>
        <w:gridCol w:w="1046"/>
        <w:gridCol w:w="1039"/>
        <w:gridCol w:w="2315"/>
        <w:gridCol w:w="2866"/>
      </w:tblGrid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45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104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1039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a/Ks</w:t>
            </w:r>
          </w:p>
        </w:tc>
        <w:tc>
          <w:tcPr>
            <w:tcW w:w="2315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-Value (Fisher)</w:t>
            </w:r>
          </w:p>
        </w:tc>
        <w:tc>
          <w:tcPr>
            <w:tcW w:w="286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vergence time (Mya)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6.CLCa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3E-71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7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4.CLCa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0E-58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5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7.CLCa-3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4E-69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4.CLCa-4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4E-66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74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7.CLCa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3E-70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1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4.CLCa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E-67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4.CLCa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0E-58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5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n.CLCa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3E-71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7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7.CLCb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5E-63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61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2.CLCb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7E-59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58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6.CLCb-3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8E-60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1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2.CLCb-4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8E-60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1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2.CLCb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5E-64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6.CLCb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9E-63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54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6.CLCb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1E-63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6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3.CLCc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8E-66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2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2.CLCc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4E-70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7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3.CLCc-3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0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23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6E-69</w:t>
            </w:r>
          </w:p>
        </w:tc>
        <w:tc>
          <w:tcPr>
            <w:tcW w:w="2866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68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2.CLCc-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3E-7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3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3.CLCc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8E-69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5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2.CLCc-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0E-79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10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3.CLCc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8E-6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2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n.CLCc-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1E-7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9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7.CLCd-1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23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6E-73</w:t>
            </w:r>
          </w:p>
        </w:tc>
        <w:tc>
          <w:tcPr>
            <w:tcW w:w="2866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4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6.CLCd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3E-75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6.CLCd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E-74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6.CLCd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2E-72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2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1.CLCe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1E-35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0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1.CLCe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5E-37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2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1.CLCe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6E-38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3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6.CLCf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1E-55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0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3.CLCf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1E-52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36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8.CLCf-3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2E-53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2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6.CLCf-4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2E-64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1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6.CLCf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0E-61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8.CLCf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9E-55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4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3.CLCf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2E-50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2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7.CLCf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3E-55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C8.CLCg-1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0E-68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76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naA8.CLCg-2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93E-69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51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290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raA8.CLCg</w:t>
            </w:r>
          </w:p>
        </w:tc>
        <w:tc>
          <w:tcPr>
            <w:tcW w:w="145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60</w:t>
            </w:r>
          </w:p>
        </w:tc>
        <w:tc>
          <w:tcPr>
            <w:tcW w:w="10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23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8E-68</w:t>
            </w:r>
          </w:p>
        </w:tc>
        <w:tc>
          <w:tcPr>
            <w:tcW w:w="286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3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30" w:hRule="atLeast"/>
        </w:trPr>
        <w:tc>
          <w:tcPr>
            <w:tcW w:w="290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BolC8.CLCg</w:t>
            </w:r>
          </w:p>
        </w:tc>
        <w:tc>
          <w:tcPr>
            <w:tcW w:w="145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046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1039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231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3E-66</w:t>
            </w:r>
          </w:p>
        </w:tc>
        <w:tc>
          <w:tcPr>
            <w:tcW w:w="2866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36</w:t>
            </w:r>
          </w:p>
        </w:tc>
      </w:tr>
    </w:tbl>
    <w:p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Note: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Divergence tim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was calculated by t</w:t>
      </w:r>
      <w:r>
        <w:rPr>
          <w:rFonts w:ascii="Times New Roman" w:hAnsi="Times New Roman" w:eastAsia="宋体" w:cs="Times New Roman"/>
          <w:color w:val="000000"/>
          <w:sz w:val="24"/>
        </w:rPr>
        <w:t>he formula T = Ks/2λ (λ = 1.5 × 10</w:t>
      </w: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 xml:space="preserve">-8 </w:t>
      </w:r>
      <w:r>
        <w:rPr>
          <w:rFonts w:ascii="Times New Roman" w:hAnsi="Times New Roman" w:eastAsia="宋体" w:cs="Times New Roman"/>
          <w:color w:val="000000"/>
          <w:sz w:val="24"/>
        </w:rPr>
        <w:t>for Brassicaceae)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E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0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12-05T03:2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